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0B3B" w:rsidRDefault="00E53192">
      <w:pPr>
        <w:pStyle w:val="3"/>
        <w:rPr>
          <w:rFonts w:ascii="Times New Roman" w:hAnsi="Times New Roman" w:cs="Times New Roman"/>
          <w:b/>
          <w:color w:val="auto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auto"/>
        </w:rPr>
        <w:t xml:space="preserve">Table </w:t>
      </w:r>
      <w:proofErr w:type="gramStart"/>
      <w:r>
        <w:rPr>
          <w:rFonts w:ascii="Times New Roman" w:hAnsi="Times New Roman" w:cs="Times New Roman"/>
          <w:b/>
          <w:color w:val="auto"/>
        </w:rPr>
        <w:t>S7  The</w:t>
      </w:r>
      <w:proofErr w:type="gramEnd"/>
      <w:r>
        <w:rPr>
          <w:rFonts w:ascii="Times New Roman" w:hAnsi="Times New Roman" w:cs="Times New Roman"/>
          <w:b/>
          <w:color w:val="auto"/>
        </w:rPr>
        <w:t xml:space="preserve"> number of genes by each variability interval </w:t>
      </w:r>
    </w:p>
    <w:p w:rsidR="00480B3B" w:rsidRDefault="00480B3B"/>
    <w:tbl>
      <w:tblPr>
        <w:tblStyle w:val="21"/>
        <w:tblW w:w="13467" w:type="dxa"/>
        <w:tblLook w:val="04A0" w:firstRow="1" w:lastRow="0" w:firstColumn="1" w:lastColumn="0" w:noHBand="0" w:noVBand="1"/>
      </w:tblPr>
      <w:tblGrid>
        <w:gridCol w:w="3351"/>
        <w:gridCol w:w="1902"/>
        <w:gridCol w:w="1836"/>
        <w:gridCol w:w="1700"/>
        <w:gridCol w:w="1417"/>
        <w:gridCol w:w="1418"/>
        <w:gridCol w:w="1843"/>
      </w:tblGrid>
      <w:tr w:rsidR="00480B3B" w:rsidTr="00480B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:rsidR="00480B3B" w:rsidRDefault="00480B3B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0116" w:type="dxa"/>
            <w:gridSpan w:val="6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:rsidR="00480B3B" w:rsidRDefault="00E5319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ression </w:t>
            </w:r>
            <w:r>
              <w:rPr>
                <w:rFonts w:ascii="Times New Roman" w:hAnsi="Times New Roman" w:cs="Times New Roman" w:hint="eastAsia"/>
              </w:rPr>
              <w:t>v</w:t>
            </w:r>
            <w:r>
              <w:rPr>
                <w:rFonts w:ascii="Times New Roman" w:eastAsia="Times New Roman" w:hAnsi="Times New Roman" w:cs="Times New Roman"/>
              </w:rPr>
              <w:t>ariability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480B3B" w:rsidRDefault="00480B3B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</w:rPr>
            </w:pP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−0.2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2−0.4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4−0.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6−0.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0.8−1.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otal </w:t>
            </w: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enes</w:t>
            </w:r>
          </w:p>
        </w:tc>
        <w:tc>
          <w:tcPr>
            <w:tcW w:w="1902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379 (61.61%)</w:t>
            </w:r>
          </w:p>
        </w:tc>
        <w:tc>
          <w:tcPr>
            <w:tcW w:w="1836" w:type="dxa"/>
            <w:tcBorders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93 (30.42%)</w:t>
            </w:r>
          </w:p>
        </w:tc>
        <w:tc>
          <w:tcPr>
            <w:tcW w:w="1700" w:type="dxa"/>
            <w:tcBorders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8 (6.52%)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 (1.27%)</w:t>
            </w:r>
          </w:p>
        </w:tc>
        <w:tc>
          <w:tcPr>
            <w:tcW w:w="1418" w:type="dxa"/>
            <w:tcBorders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(0.19%)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963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Skewness &lt;= 0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1 (60.27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468 </w:t>
            </w:r>
            <w:r>
              <w:rPr>
                <w:rFonts w:ascii="Times New Roman" w:hAnsi="Times New Roman" w:cs="Times New Roman"/>
              </w:rPr>
              <w:t>(33.01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 (5.6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,505 (42.08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Q10 &gt;= 0.1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40 (64.38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0 (32.6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 (2.9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0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92 (38.83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Q20 &gt;= 0.1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35 (56.93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4 (35.94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 (6.3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0.7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005 (48.09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2011 UEGs ARRAY [10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73 </w:t>
            </w:r>
            <w:r>
              <w:rPr>
                <w:rFonts w:ascii="Times New Roman" w:hAnsi="Times New Roman" w:cs="Times New Roman"/>
              </w:rPr>
              <w:t>(86.7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 (12.57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0.5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.1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5 (8.19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2009 UEGs SEQ [8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75 (66.43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5 (29.85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 (3.2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0.41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0.05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90 (31.21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2014 UEGs SEQ [7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0 (61.95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6 (31.72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 (4.7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.2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0.2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10 (35.69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2013 HK SEQ [5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2 (84.68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 (15.11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0.18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3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3 (15.19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BodyMap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SEGs [3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60 (60.97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 (28.03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 (7.56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2.68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 (0.7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43 (14.19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GTEx SEGs [3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4 (58.6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2 (29.05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 (8.6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 (3.07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0.62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4 (16.16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Essential </w:t>
            </w: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enes [27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99 (61.8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5 (29.69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9 (6.8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(1.39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0.23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6 (27.87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Traits </w:t>
            </w: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enes [28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3 (51.3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8 (38.26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 (8.5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(1.5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0.3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5 (12.44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>Genetic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d</w:t>
            </w:r>
            <w:r>
              <w:rPr>
                <w:rFonts w:ascii="Times New Roman" w:hAnsi="Times New Roman" w:cs="Times New Roman"/>
                <w:b w:val="0"/>
              </w:rPr>
              <w:t>isease</w:t>
            </w:r>
            <w:r>
              <w:rPr>
                <w:rFonts w:ascii="Times New Roman" w:hAnsi="Times New Roman" w:cs="Times New Roman" w:hint="eastAsia"/>
                <w:b w:val="0"/>
              </w:rPr>
              <w:t xml:space="preserve"> g</w:t>
            </w:r>
            <w:r>
              <w:rPr>
                <w:rFonts w:ascii="Times New Roman" w:hAnsi="Times New Roman" w:cs="Times New Roman"/>
                <w:b w:val="0"/>
              </w:rPr>
              <w:t>enes [29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56 (53.85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79 </w:t>
            </w:r>
            <w:r>
              <w:rPr>
                <w:rFonts w:ascii="Times New Roman" w:hAnsi="Times New Roman" w:cs="Times New Roman"/>
              </w:rPr>
              <w:t>(35.11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3 (8.89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1.8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0.29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,888 (63.65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Drugabl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enes [34]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 (46.47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 (37.95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4 (11.67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3.1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0.76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19 (17.30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eastAsia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UEGs@1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tegory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7 (63.87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8 (33.53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 (2.54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0.06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87 (38.81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UEGs@0.1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tegory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2 (25.99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7 (44.25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 (25.01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 (4.44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31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7 (10.20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EGs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tegory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 (7.59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1 (61.3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4 (23.62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 (6.25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 (1.24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0 (12.62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SEGs@1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tegory</w:t>
            </w:r>
          </w:p>
        </w:tc>
        <w:tc>
          <w:tcPr>
            <w:tcW w:w="1902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3 (58.31%)</w:t>
            </w:r>
          </w:p>
        </w:tc>
        <w:tc>
          <w:tcPr>
            <w:tcW w:w="1836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4 (41.66%)</w:t>
            </w:r>
          </w:p>
        </w:tc>
        <w:tc>
          <w:tcPr>
            <w:tcW w:w="1700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03%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8 (12.25%)</w:t>
            </w:r>
          </w:p>
        </w:tc>
      </w:tr>
      <w:tr w:rsidR="00480B3B" w:rsidTr="00480B3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1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rPr>
                <w:rFonts w:ascii="Times New Roman" w:hAnsi="Times New Roman" w:cs="Times New Roman"/>
                <w:bCs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 xml:space="preserve">SEGs@0.1 </w:t>
            </w:r>
            <w:r>
              <w:rPr>
                <w:rFonts w:ascii="Times New Roman" w:hAnsi="Times New Roman" w:cs="Times New Roman" w:hint="eastAsia"/>
                <w:b w:val="0"/>
              </w:rPr>
              <w:t>c</w:t>
            </w:r>
            <w:r>
              <w:rPr>
                <w:rFonts w:ascii="Times New Roman" w:hAnsi="Times New Roman" w:cs="Times New Roman"/>
                <w:b w:val="0"/>
              </w:rPr>
              <w:t>ategory</w:t>
            </w:r>
          </w:p>
        </w:tc>
        <w:tc>
          <w:tcPr>
            <w:tcW w:w="1902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8 (99.8%)</w:t>
            </w:r>
          </w:p>
        </w:tc>
        <w:tc>
          <w:tcPr>
            <w:tcW w:w="1836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0.2%)</w:t>
            </w:r>
          </w:p>
        </w:tc>
        <w:tc>
          <w:tcPr>
            <w:tcW w:w="1700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7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418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43" w:type="dxa"/>
            <w:tcBorders>
              <w:top w:val="nil"/>
              <w:bottom w:val="single" w:sz="12" w:space="0" w:color="7F7F7F" w:themeColor="text1" w:themeTint="80"/>
            </w:tcBorders>
            <w:noWrap/>
            <w:vAlign w:val="center"/>
          </w:tcPr>
          <w:p w:rsidR="00480B3B" w:rsidRDefault="00E531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21 (26.12%)</w:t>
            </w:r>
          </w:p>
        </w:tc>
      </w:tr>
    </w:tbl>
    <w:p w:rsidR="00480B3B" w:rsidRDefault="00E53192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i/>
        </w:rPr>
        <w:t>Note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  <w:i/>
        </w:rPr>
        <w:t xml:space="preserve"> </w:t>
      </w:r>
      <w:r>
        <w:rPr>
          <w:rFonts w:ascii="Times New Roman" w:hAnsi="Times New Roman" w:cs="Times New Roman"/>
        </w:rPr>
        <w:t xml:space="preserve">SEQ means </w:t>
      </w:r>
      <w:proofErr w:type="spellStart"/>
      <w:r>
        <w:rPr>
          <w:rFonts w:ascii="Times New Roman" w:hAnsi="Times New Roman" w:cs="Times New Roman"/>
        </w:rPr>
        <w:t>RNAseq</w:t>
      </w:r>
      <w:proofErr w:type="spellEnd"/>
      <w:r>
        <w:rPr>
          <w:rFonts w:ascii="Times New Roman" w:hAnsi="Times New Roman" w:cs="Times New Roman"/>
        </w:rPr>
        <w:t xml:space="preserve"> based stud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ARRAY means microarray based study</w:t>
      </w:r>
      <w:r>
        <w:rPr>
          <w:rFonts w:ascii="Times New Roman" w:hAnsi="Times New Roman" w:cs="Times New Roman" w:hint="eastAsia"/>
        </w:rPr>
        <w:t>;</w:t>
      </w:r>
      <w:r>
        <w:rPr>
          <w:rFonts w:ascii="Times New Roman" w:hAnsi="Times New Roman" w:cs="Times New Roman"/>
        </w:rPr>
        <w:t xml:space="preserve"> HK is a housekeeping genes study which takes into account the variability of gene expression. </w:t>
      </w:r>
    </w:p>
    <w:p w:rsidR="00480B3B" w:rsidRDefault="00480B3B">
      <w:pPr>
        <w:rPr>
          <w:rFonts w:ascii="Times New Roman" w:hAnsi="Times New Roman" w:cs="Times New Roman"/>
        </w:rPr>
      </w:pPr>
    </w:p>
    <w:p w:rsidR="00480B3B" w:rsidRDefault="00480B3B">
      <w:pPr>
        <w:rPr>
          <w:rFonts w:ascii="Times New Roman" w:hAnsi="Times New Roman" w:cs="Times New Roman"/>
        </w:rPr>
      </w:pPr>
    </w:p>
    <w:p w:rsidR="00480B3B" w:rsidRDefault="00480B3B">
      <w:pPr>
        <w:rPr>
          <w:rFonts w:ascii="Times New Roman" w:hAnsi="Times New Roman" w:cs="Times New Roman"/>
        </w:rPr>
      </w:pPr>
    </w:p>
    <w:sectPr w:rsidR="00480B3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6683"/>
    <w:rsid w:val="CDAA5F93"/>
    <w:rsid w:val="00006763"/>
    <w:rsid w:val="00023104"/>
    <w:rsid w:val="00042DA8"/>
    <w:rsid w:val="00050735"/>
    <w:rsid w:val="00076BE1"/>
    <w:rsid w:val="000B66B6"/>
    <w:rsid w:val="000C412F"/>
    <w:rsid w:val="000F0BC9"/>
    <w:rsid w:val="001009CB"/>
    <w:rsid w:val="00112BB9"/>
    <w:rsid w:val="001435A3"/>
    <w:rsid w:val="001546DA"/>
    <w:rsid w:val="00166548"/>
    <w:rsid w:val="00181D7C"/>
    <w:rsid w:val="00194985"/>
    <w:rsid w:val="0019713B"/>
    <w:rsid w:val="001B19F1"/>
    <w:rsid w:val="001B3287"/>
    <w:rsid w:val="001C0009"/>
    <w:rsid w:val="001D2541"/>
    <w:rsid w:val="001D27F4"/>
    <w:rsid w:val="001D4138"/>
    <w:rsid w:val="001F19A3"/>
    <w:rsid w:val="001F19C2"/>
    <w:rsid w:val="001F2170"/>
    <w:rsid w:val="002009CB"/>
    <w:rsid w:val="002058F4"/>
    <w:rsid w:val="00213FD8"/>
    <w:rsid w:val="00230179"/>
    <w:rsid w:val="0023576E"/>
    <w:rsid w:val="002410A1"/>
    <w:rsid w:val="0024769E"/>
    <w:rsid w:val="002502F3"/>
    <w:rsid w:val="00250AE9"/>
    <w:rsid w:val="002545F3"/>
    <w:rsid w:val="0025657B"/>
    <w:rsid w:val="00265B0C"/>
    <w:rsid w:val="002749DC"/>
    <w:rsid w:val="00283DE2"/>
    <w:rsid w:val="002B3C30"/>
    <w:rsid w:val="002B4A21"/>
    <w:rsid w:val="002D08A2"/>
    <w:rsid w:val="002D720A"/>
    <w:rsid w:val="00316EDA"/>
    <w:rsid w:val="003405BC"/>
    <w:rsid w:val="00344AFC"/>
    <w:rsid w:val="0035470B"/>
    <w:rsid w:val="00383E7E"/>
    <w:rsid w:val="003B42F3"/>
    <w:rsid w:val="003B77FD"/>
    <w:rsid w:val="003C34BB"/>
    <w:rsid w:val="003C6683"/>
    <w:rsid w:val="003D3FB5"/>
    <w:rsid w:val="003E2791"/>
    <w:rsid w:val="003E694B"/>
    <w:rsid w:val="00402074"/>
    <w:rsid w:val="00414540"/>
    <w:rsid w:val="004231EB"/>
    <w:rsid w:val="004372DC"/>
    <w:rsid w:val="004405D5"/>
    <w:rsid w:val="004420CE"/>
    <w:rsid w:val="0044469A"/>
    <w:rsid w:val="0045193C"/>
    <w:rsid w:val="00456929"/>
    <w:rsid w:val="00471BFF"/>
    <w:rsid w:val="00476722"/>
    <w:rsid w:val="00480B3B"/>
    <w:rsid w:val="00494048"/>
    <w:rsid w:val="004942B6"/>
    <w:rsid w:val="004A4EBA"/>
    <w:rsid w:val="004B42E4"/>
    <w:rsid w:val="004B7301"/>
    <w:rsid w:val="004B7867"/>
    <w:rsid w:val="004C4FAE"/>
    <w:rsid w:val="004D1B1B"/>
    <w:rsid w:val="004F6878"/>
    <w:rsid w:val="00531BAB"/>
    <w:rsid w:val="00532FD4"/>
    <w:rsid w:val="0053352E"/>
    <w:rsid w:val="0054168A"/>
    <w:rsid w:val="00560129"/>
    <w:rsid w:val="00565A1B"/>
    <w:rsid w:val="00572592"/>
    <w:rsid w:val="00576169"/>
    <w:rsid w:val="00582348"/>
    <w:rsid w:val="005876E9"/>
    <w:rsid w:val="00593691"/>
    <w:rsid w:val="005B4168"/>
    <w:rsid w:val="005B5AC5"/>
    <w:rsid w:val="005C1839"/>
    <w:rsid w:val="005D67C2"/>
    <w:rsid w:val="005E7CD8"/>
    <w:rsid w:val="005F39EE"/>
    <w:rsid w:val="006117C1"/>
    <w:rsid w:val="00612683"/>
    <w:rsid w:val="00623D2A"/>
    <w:rsid w:val="006348D9"/>
    <w:rsid w:val="00636E93"/>
    <w:rsid w:val="00660616"/>
    <w:rsid w:val="00676437"/>
    <w:rsid w:val="00676EB1"/>
    <w:rsid w:val="006804BD"/>
    <w:rsid w:val="00686A97"/>
    <w:rsid w:val="006918BF"/>
    <w:rsid w:val="006A2518"/>
    <w:rsid w:val="006B20AD"/>
    <w:rsid w:val="006D17A3"/>
    <w:rsid w:val="006D2100"/>
    <w:rsid w:val="007060D6"/>
    <w:rsid w:val="00715E91"/>
    <w:rsid w:val="007319DA"/>
    <w:rsid w:val="007346C5"/>
    <w:rsid w:val="00750562"/>
    <w:rsid w:val="00760CBE"/>
    <w:rsid w:val="007749D2"/>
    <w:rsid w:val="0078361E"/>
    <w:rsid w:val="00796F7D"/>
    <w:rsid w:val="007A51BC"/>
    <w:rsid w:val="007B3EC8"/>
    <w:rsid w:val="007B5CAF"/>
    <w:rsid w:val="007E1BA2"/>
    <w:rsid w:val="008225CB"/>
    <w:rsid w:val="0082421D"/>
    <w:rsid w:val="008262D3"/>
    <w:rsid w:val="00837861"/>
    <w:rsid w:val="00866CB0"/>
    <w:rsid w:val="0087469C"/>
    <w:rsid w:val="008A36EA"/>
    <w:rsid w:val="008A5495"/>
    <w:rsid w:val="008B59B7"/>
    <w:rsid w:val="008D2154"/>
    <w:rsid w:val="008D73B3"/>
    <w:rsid w:val="008E4826"/>
    <w:rsid w:val="008E6BE1"/>
    <w:rsid w:val="008E73FC"/>
    <w:rsid w:val="008F1FFF"/>
    <w:rsid w:val="00902E26"/>
    <w:rsid w:val="00902FE1"/>
    <w:rsid w:val="00906B15"/>
    <w:rsid w:val="00910C48"/>
    <w:rsid w:val="00920324"/>
    <w:rsid w:val="00954DDB"/>
    <w:rsid w:val="00956638"/>
    <w:rsid w:val="00961947"/>
    <w:rsid w:val="00966D43"/>
    <w:rsid w:val="00997FA0"/>
    <w:rsid w:val="009A1221"/>
    <w:rsid w:val="009C3AAD"/>
    <w:rsid w:val="009D6A1B"/>
    <w:rsid w:val="009E5027"/>
    <w:rsid w:val="009E69AD"/>
    <w:rsid w:val="009F64BF"/>
    <w:rsid w:val="009F7369"/>
    <w:rsid w:val="00A3632B"/>
    <w:rsid w:val="00A36EE1"/>
    <w:rsid w:val="00A600DC"/>
    <w:rsid w:val="00A65980"/>
    <w:rsid w:val="00A926DF"/>
    <w:rsid w:val="00A972C8"/>
    <w:rsid w:val="00AA2E48"/>
    <w:rsid w:val="00AB6439"/>
    <w:rsid w:val="00AC2992"/>
    <w:rsid w:val="00AC7529"/>
    <w:rsid w:val="00AD06C6"/>
    <w:rsid w:val="00AD48CD"/>
    <w:rsid w:val="00AD5345"/>
    <w:rsid w:val="00AE1D2A"/>
    <w:rsid w:val="00AE2740"/>
    <w:rsid w:val="00AE74EC"/>
    <w:rsid w:val="00B0125E"/>
    <w:rsid w:val="00B035FF"/>
    <w:rsid w:val="00B04138"/>
    <w:rsid w:val="00B06272"/>
    <w:rsid w:val="00B1490C"/>
    <w:rsid w:val="00B20CA3"/>
    <w:rsid w:val="00B263B0"/>
    <w:rsid w:val="00B3292C"/>
    <w:rsid w:val="00B40C76"/>
    <w:rsid w:val="00B456B3"/>
    <w:rsid w:val="00B46053"/>
    <w:rsid w:val="00B533F1"/>
    <w:rsid w:val="00B5625C"/>
    <w:rsid w:val="00B83F69"/>
    <w:rsid w:val="00B901FA"/>
    <w:rsid w:val="00B9499E"/>
    <w:rsid w:val="00B94AE8"/>
    <w:rsid w:val="00BA0963"/>
    <w:rsid w:val="00BA0F4E"/>
    <w:rsid w:val="00BA103E"/>
    <w:rsid w:val="00BC2D4E"/>
    <w:rsid w:val="00BD1BFF"/>
    <w:rsid w:val="00BD47DD"/>
    <w:rsid w:val="00BE5F1D"/>
    <w:rsid w:val="00BF13F1"/>
    <w:rsid w:val="00C07079"/>
    <w:rsid w:val="00C21D96"/>
    <w:rsid w:val="00C22C14"/>
    <w:rsid w:val="00C3453E"/>
    <w:rsid w:val="00C40533"/>
    <w:rsid w:val="00C406AA"/>
    <w:rsid w:val="00C46CB3"/>
    <w:rsid w:val="00C52529"/>
    <w:rsid w:val="00C55EC1"/>
    <w:rsid w:val="00C56B89"/>
    <w:rsid w:val="00C932EC"/>
    <w:rsid w:val="00C97A9D"/>
    <w:rsid w:val="00CA1938"/>
    <w:rsid w:val="00CB2530"/>
    <w:rsid w:val="00CE5BD4"/>
    <w:rsid w:val="00D01A1E"/>
    <w:rsid w:val="00D167F6"/>
    <w:rsid w:val="00D31B60"/>
    <w:rsid w:val="00D45E13"/>
    <w:rsid w:val="00D61D40"/>
    <w:rsid w:val="00D92972"/>
    <w:rsid w:val="00DA405A"/>
    <w:rsid w:val="00DA7905"/>
    <w:rsid w:val="00DB7C15"/>
    <w:rsid w:val="00DC3F5F"/>
    <w:rsid w:val="00DC721D"/>
    <w:rsid w:val="00DD08B7"/>
    <w:rsid w:val="00DD4617"/>
    <w:rsid w:val="00E061DB"/>
    <w:rsid w:val="00E07071"/>
    <w:rsid w:val="00E07760"/>
    <w:rsid w:val="00E1591E"/>
    <w:rsid w:val="00E16DF4"/>
    <w:rsid w:val="00E17C9C"/>
    <w:rsid w:val="00E33A72"/>
    <w:rsid w:val="00E34C4A"/>
    <w:rsid w:val="00E52AE6"/>
    <w:rsid w:val="00E53192"/>
    <w:rsid w:val="00E54A73"/>
    <w:rsid w:val="00E660DD"/>
    <w:rsid w:val="00E85261"/>
    <w:rsid w:val="00E85A89"/>
    <w:rsid w:val="00E9079B"/>
    <w:rsid w:val="00EA118C"/>
    <w:rsid w:val="00EA3B4F"/>
    <w:rsid w:val="00EB4B3D"/>
    <w:rsid w:val="00EC09BB"/>
    <w:rsid w:val="00EC0AD6"/>
    <w:rsid w:val="00EC69A1"/>
    <w:rsid w:val="00EE312B"/>
    <w:rsid w:val="00F21ABF"/>
    <w:rsid w:val="00F25539"/>
    <w:rsid w:val="00F334EE"/>
    <w:rsid w:val="00F50CBF"/>
    <w:rsid w:val="00F559AD"/>
    <w:rsid w:val="00F62B11"/>
    <w:rsid w:val="00F72BA9"/>
    <w:rsid w:val="00F76362"/>
    <w:rsid w:val="00F8705B"/>
    <w:rsid w:val="00F97FF4"/>
    <w:rsid w:val="00FA0158"/>
    <w:rsid w:val="00FB352D"/>
    <w:rsid w:val="00FC52FB"/>
    <w:rsid w:val="00FD1513"/>
    <w:rsid w:val="00FE3792"/>
    <w:rsid w:val="00FF6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08A8572-617C-4C6F-BC48-7B760BDD2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 w:cstheme="majorBidi"/>
      <w:color w:val="1F3864" w:themeColor="accent1" w:themeShade="80"/>
      <w:lang w:val="en-US"/>
    </w:rPr>
  </w:style>
  <w:style w:type="table" w:customStyle="1" w:styleId="31">
    <w:name w:val="无格式表格 31"/>
    <w:basedOn w:val="a1"/>
    <w:uiPriority w:val="43"/>
    <w:qFormat/>
    <w:rPr>
      <w:lang w:eastAsia="en-US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">
    <w:name w:val="修订1"/>
    <w:hidden/>
    <w:uiPriority w:val="99"/>
    <w:semiHidden/>
    <w:rPr>
      <w:sz w:val="24"/>
      <w:szCs w:val="24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728</Characters>
  <Application>Microsoft Office Word</Application>
  <DocSecurity>0</DocSecurity>
  <Lines>14</Lines>
  <Paragraphs>4</Paragraphs>
  <ScaleCrop>false</ScaleCrop>
  <Company/>
  <LinksUpToDate>false</LinksUpToDate>
  <CharactersWithSpaces>2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, Jianlei</dc:creator>
  <cp:lastModifiedBy>Chi Xu</cp:lastModifiedBy>
  <cp:revision>2</cp:revision>
  <dcterms:created xsi:type="dcterms:W3CDTF">2022-06-02T08:13:00Z</dcterms:created>
  <dcterms:modified xsi:type="dcterms:W3CDTF">2022-06-0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1.5768</vt:lpwstr>
  </property>
</Properties>
</file>